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804BC" w14:textId="1A7791DE" w:rsidR="00322F2D" w:rsidRPr="00E856DE" w:rsidRDefault="0003615C" w:rsidP="00E856DE">
      <w:pPr>
        <w:outlineLvl w:val="1"/>
        <w:rPr>
          <w:b/>
          <w:lang w:val="en-US"/>
        </w:rPr>
      </w:pPr>
      <w:r>
        <w:rPr>
          <w:b/>
          <w:lang w:val="en-US"/>
        </w:rPr>
        <w:t>S1</w:t>
      </w:r>
      <w:r w:rsidR="00322F2D" w:rsidRPr="00B500AA">
        <w:rPr>
          <w:b/>
          <w:lang w:val="en-US"/>
        </w:rPr>
        <w:t xml:space="preserve"> Table</w:t>
      </w:r>
      <w:r>
        <w:rPr>
          <w:b/>
          <w:lang w:val="en-US"/>
        </w:rPr>
        <w:t>.</w:t>
      </w:r>
      <w:r w:rsidR="00322F2D" w:rsidRPr="00B500AA">
        <w:rPr>
          <w:b/>
          <w:lang w:val="en-US"/>
        </w:rPr>
        <w:t xml:space="preserve"> List of plant species with their status.</w:t>
      </w:r>
    </w:p>
    <w:tbl>
      <w:tblPr>
        <w:tblW w:w="142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1300"/>
        <w:gridCol w:w="1300"/>
        <w:gridCol w:w="4549"/>
        <w:gridCol w:w="1300"/>
        <w:gridCol w:w="1300"/>
      </w:tblGrid>
      <w:tr w:rsidR="00CA5360" w:rsidRPr="00CA5360" w14:paraId="284565AC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071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E3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Spontaneo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7A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Managed</w:t>
            </w:r>
            <w:proofErr w:type="spell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F5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59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Spontaneo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96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Managed</w:t>
            </w:r>
            <w:proofErr w:type="spellEnd"/>
          </w:p>
        </w:tc>
      </w:tr>
      <w:tr w:rsidR="00CA5360" w:rsidRPr="00CA5360" w14:paraId="7309F45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37A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lc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ose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BB2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D8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4A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assiflo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aerul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88E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8DF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1114F4D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59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Belli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erenn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D0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3B0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7A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elargonium x grandiflo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29B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DC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7A25FD1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35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otenti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ind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(Andrews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h.Wolf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, 1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9C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A6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11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erovsk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triplicifol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ent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51C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51D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01A4DA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81C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dum album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2E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B8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D7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etunia x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tkinsian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.Do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, 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F1E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C0B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5217D243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E5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bel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randiflor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ovelli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ex André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ehde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52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A9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hacel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tanacetifol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nt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E81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3A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5303754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7F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chill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‘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ronation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gold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D71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02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18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hiladelp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‘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ewisi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1A8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1C9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149E81E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B7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escul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ippocastan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DE4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929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FF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hiladelp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oronari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D02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25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35922C50" w14:textId="77777777" w:rsidTr="00CA5360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28A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gapant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0E1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71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5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74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Phy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nodiflo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var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.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canescen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 xml:space="preserve">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Greene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, 1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64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529C6D8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4A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ilant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ltissim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Mil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wingle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922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80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BA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ittosporum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762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7A6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23F9D0AA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39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lbiz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BC4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21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BEB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otenti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recta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93B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61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7380354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59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lism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nceolat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AE7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B7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9FA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rimula vulgaris</w:t>
            </w:r>
            <w:r w:rsidRPr="00CA5360"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ud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5B9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62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3F1CFA9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BF7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lli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gulos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E34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52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5E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run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auroceras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1BD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F9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10B22CA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DC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lli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tiv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4E6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C5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C67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runus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CF4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6A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142BC2F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AEB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lli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choenopras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C1D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895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296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ulmon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ub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‘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edstart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F08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63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2B8894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B8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melanchier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nadens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k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535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DE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89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osa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724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91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6EE0188A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7E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emon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ylvestr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63A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CB5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31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osmarin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B42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74F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6FEDA097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1F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ngelic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changel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0A7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69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A96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udbeck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ir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F9B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896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546390B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F1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quileg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4D3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CEC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24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udbecki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1C5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5A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6D31076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C9C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ter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mell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3A8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3C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F1A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lix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504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86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119661B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29F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stilb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3A2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B83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E09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lv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rahami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ent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973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AF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1F184ECA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8EF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strant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ajor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F83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54C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6F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lv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emoros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2B5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65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48909FEA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44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erber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quifol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urs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3A9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05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6E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lv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uliginos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ent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483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24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58C61E3A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B9D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iden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triplinerv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var.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acranth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(Wedd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herff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, 1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1AC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FE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xifrag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x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endsi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ren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091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A8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5A92B15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A1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orag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D81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4C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5D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ecurige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v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(L.) Lassen, 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6D1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A40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08424C3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8E4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uddlej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avidii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Franc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352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F7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7BB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eneci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reyii</w:t>
            </w:r>
            <w:proofErr w:type="spellEnd"/>
            <w:r w:rsidRPr="00CA5360"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ook.f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03C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D6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64EB6872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87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alendul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470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B0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778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eneci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eucostachy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a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245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7D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397DF11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D05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mel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FEF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D4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8BC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ola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ycopers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E66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E5F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</w:tr>
      <w:tr w:rsidR="00CA5360" w:rsidRPr="00CA5360" w14:paraId="27F8C81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1E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mpan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sophy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oretti</w:t>
            </w:r>
            <w:r w:rsidRPr="00CA536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F2B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D3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6C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ira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japonic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iebold, 1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6B1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AD5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6E6128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8D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mpan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ersicifoli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CEE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549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977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ira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DCA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7B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5F53FEF3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D6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mpan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ortenschlagian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oe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. &amp;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hult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5E0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29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ira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anhoutte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rrière, 1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4E3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02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7496CE1E" w14:textId="77777777" w:rsidTr="00CA5360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35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Campan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apunculoide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26F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99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28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taphisag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crosperm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ac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A69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4732959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31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mpan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rachel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B73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2A6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E5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ymphyt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uberos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A69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F3E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5459DA8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12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entaur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enedict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L., 1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773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861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3B8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agete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at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8AF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46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18B386C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9D6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entaur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ymnocarp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or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&amp; De Not.</w:t>
            </w:r>
            <w:r w:rsidRPr="00CA536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286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CE0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083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agetes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CA6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692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193DB01C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CA1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entrant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ube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DC., 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1AC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643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9D3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amarix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73E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47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35DF6956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DBB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eratostigm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lumbaginoide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unge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E88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B6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82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eucr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rutican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13F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235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324A8EB7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7B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haenomele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japonic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hun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indl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. ex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pac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, 1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E9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0E7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Ulex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uropae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89A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BC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0A6F69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B3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hoisy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ernat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Kunt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A4F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45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AB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erben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onariensi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2F4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5A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2E9EACD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511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ist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520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61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2D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ibur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avidi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Franc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E2A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CD6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2654AD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4A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linopod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nepet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Kuntze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7FF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CE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90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ibur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lantana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84D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48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643CB7B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5C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oreopsi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randiflor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Hogg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ex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weet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EEF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52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E7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ibur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licat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hun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348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48C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0548618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54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rnus alb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6B8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681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281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ibur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0B5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F4B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439164CA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6FB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orn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nguine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294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1C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5B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in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inor</w:t>
            </w:r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EB1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FF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1680E77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A5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osmo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ipinnat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v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371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53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C6F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Viol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rnu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3B4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0E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727B53F3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3C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tin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x ‘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rac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9A1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50A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FC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Zinn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aagean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egel, 1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12B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FC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</w:tr>
      <w:tr w:rsidR="00CA5360" w:rsidRPr="00CA5360" w14:paraId="5AD5FD6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39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toneaster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ranchetii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Bois, 1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256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CF6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17A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chill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illefol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56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B7E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EFF9AC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2F8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toneaste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AA8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32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B43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jug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eptan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FC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53E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9B9A45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AE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yan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ontan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Hill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1C9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5C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6A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Alli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petiola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M.Bie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.) Cavara &amp; Grande, 1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CC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CD5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60C7CE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D0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ytis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copari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Link, 1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22F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044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71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lthae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F3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8E5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0DA04A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62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asipho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fruticos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Ryd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185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42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5E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ngelic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ylvestr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0F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DF4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4A37CCF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E8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elphinium consolid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950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F2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D4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ryon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oi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Jacq., 1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8D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F87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6A24E9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EE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elphinium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6CF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A1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DCB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onvolvul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p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2F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956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747ADE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DB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eutzia gracilis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Siebold &amp;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Zucc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CD4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4C7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A26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entaur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rythra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af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B2B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EEE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EAAE13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B5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eutzia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095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3B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19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erasti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onta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aumg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73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ACC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C866642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29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eutzia x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legantissi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D78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691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B9E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helidon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j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9F6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911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7D56E4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27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ant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barbat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FB8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BF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BE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irsi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vens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(L.)</w:t>
            </w:r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o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DCC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0F3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E1D214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635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ant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ryophyll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61D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94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466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onvolvul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vens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95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0BA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335E50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4A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ant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0A5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9B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E08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rataeg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onogyn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Jacq., 1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FF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D61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72567BA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31F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asc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4E5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A0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787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rep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pillar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Wall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BB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5A8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9EBC97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020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gital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urpure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3D2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C7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2C9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rep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tos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Haller f., 1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12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B00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0FD92D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59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pel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loribun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F48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28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F7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auc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ro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93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C02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6E2E90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FC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oron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orientale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Hoff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B68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E7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BF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ipsac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ullo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1E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9C7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0A53D2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E2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Dorycn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entaphyll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o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2ED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33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2A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ch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05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F1B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651912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45A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Ecball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laterium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.Ric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155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95D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E32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pilob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gustifol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0F7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F59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8AF816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486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chinop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itro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423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B9F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4D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pilob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irsut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A74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159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6F101A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FDD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rigeron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nu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sf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034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F93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28B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pilob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onta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8D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EE3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A2EA8E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B1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ru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tiv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Mill.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4B9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41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5D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pilob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etrago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D2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337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45228FD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5D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rysi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heiri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rantz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00F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1BF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B63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eran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olle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7E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CD0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3A92973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A8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schscholz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liforn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Cham., 1820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05A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D6D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F9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eran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obertia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7E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CCF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BBFAA47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51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uphorb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mygdaloide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ub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obbiae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urrill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) Stace, 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9AA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D0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lechom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derac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61A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3A6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7E062D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61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uphorb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haracia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EBF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950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FE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acinthoide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non-script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houard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ex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oth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01F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F51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4474762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DD5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Forsythia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394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932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C0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per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erforat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B1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B7F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129D05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7C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othergi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‘major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041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9A5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B0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pochaer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adicat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6F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515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01F82A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43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Fuchs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gellan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a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8F5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31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40F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Jacoba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i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aert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C4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CF0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D5A8D6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09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Fuchs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FD3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776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72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uc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ural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(L.)</w:t>
            </w:r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aert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04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BBD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D5B17F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9D1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eran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hae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015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18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7F7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m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album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2A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949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AE3FC5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0D4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eran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nguine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BB8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12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B5F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m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amplexicaule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0E5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D7C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D00269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D2F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Gerber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urantia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BFF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96A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E1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m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urpureum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DE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879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A8BC37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137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lycyrrhiz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labr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086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6C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BC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thyr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tifoliu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A8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32B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3419F7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5D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b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lenso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lau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059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94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14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eucanthe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a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7F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D34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CF249A9" w14:textId="77777777" w:rsidTr="00CA5360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88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lianthe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randiflor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o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) DC., 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DCD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F1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42B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ot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rniculat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32A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793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FF3894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D0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lianthe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ummular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Mill.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66E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A1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DD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ysimach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arvensis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U.Mann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&amp;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nder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B0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807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FFCC10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56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lianthe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6BF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63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36C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ythr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licari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60B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2B3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599D0B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02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lianthe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iolace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v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) Pers., 1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686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4A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A3D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lv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eglect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Wall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05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680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7AA8C7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5D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ibisc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alustri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493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BC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51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lv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ylvestr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25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C2A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AEA35E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229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ibisc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rion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F77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6C6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486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tric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nodo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a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5E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02F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C41F4E5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C7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os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lantagine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5B7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DE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6D9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tric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ecuti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C7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7BD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774E936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020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outtuyn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ord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BF8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1B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E0D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edicag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upulin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768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7AB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17D60D7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1B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ydrange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quercifo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04C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B5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24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elilot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lbu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k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689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5F4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A0289F6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27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drangea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C1A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31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6B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eliss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6D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7E6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59959F9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EB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Hyloteleph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teleph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.Ohb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, 1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7D3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377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89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enth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quati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8C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193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81BDB0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1E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per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‘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idcot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CF6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11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3C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enth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vens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38B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D61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9A1AEF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96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per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alycin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457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838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2C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riga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e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1D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4CD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9D15556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CD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yper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nceolat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a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743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7E0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C6A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apaver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hoea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61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69F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4C63BB2B" w14:textId="77777777" w:rsidTr="00CA5360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97B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Hyperi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oserian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uquet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ex André, 1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084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03A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8C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elminthothe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echioide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Holu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E7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836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352E417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35A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ber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umbellat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9AD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188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30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icri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hieracioide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B4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6C2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3D74FC2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F6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n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iraeifoli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E87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90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2C1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lantag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nceolat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365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308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D35E777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9F7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Kerr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japon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DC., 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77D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444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09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lantag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ajor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59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74C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966C6E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7E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Kniphofi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19F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04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7F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o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nu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599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8B9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5EC9D2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B0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Kolwitz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91C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29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2D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otenti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eptan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43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21E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EAB0513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627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m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aleobdolo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L., 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664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F0A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30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rune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430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0C5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B7F9903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ED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serpit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allic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659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32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8C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ulic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ysenter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ern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FFA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685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B4140A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5E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gustifoli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Mill.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924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2F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FF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anuncul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cri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A8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C06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5748AF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50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tifoli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k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FE2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1ED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D3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anuncul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vensi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94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B80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8DB489B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9FF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A0D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986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BB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anuncul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repens</w:t>
            </w:r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3A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29A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1D77842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57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Ligustr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lucid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W.T.Aito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, 1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123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52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FB7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os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ubiginos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95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B07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3FEE1B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A3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igustr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valifol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Hassk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78A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DE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14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ub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ruticosu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F2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60F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A8C4F7E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037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igustr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e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F23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60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C9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mbuc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igra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18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857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6D34DE1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7B2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in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usitatissim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ubsp.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ngustifoli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ud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hell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91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62E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xifrag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ridactylite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E8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467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E8362F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F1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onice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mplex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ito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553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5C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17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neci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naequiden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C., 1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462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D33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650EBDC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2E9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Lonice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nitid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E.H.Wilso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, 1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2BC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6D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5D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neci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i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1C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078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D0611AC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2FA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onice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ericlymenu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5C7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8A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48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isymbr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irio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41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4CB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10D938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3C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unari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nnu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140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213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130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onch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leraceus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72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66DB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6A70ED0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10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uzul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ive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athh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) DC., 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892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433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BB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tachy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recta</w:t>
            </w:r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648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5F1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CD8666C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F50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agnol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grandiflor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524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3B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4D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anacet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41B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912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25A1392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4B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alus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527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5E5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0129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araxa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ection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rudera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08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9BE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BDAA716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2CA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Mantisal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salmanti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Briq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 xml:space="preserve">. &amp;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Cavill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., 1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743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1303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hym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rpyllum</w:t>
            </w:r>
            <w:proofErr w:type="spellEnd"/>
            <w:r w:rsidRPr="00CA5360">
              <w:rPr>
                <w:rFonts w:eastAsia="Times New Roman"/>
                <w:color w:val="00000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59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649C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F2F46E2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EE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edicago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arbore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B4D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86D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07C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hymus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ulgar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F93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8FD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4C34AF97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7C8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enth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icat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18A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16C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0AF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rifolium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ratense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EB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ABC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691DFE4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EB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Monard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513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FD8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78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rifolium repens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93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158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3CD9905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220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uscari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DD9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5F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43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aleriane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locust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(L.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ater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C54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026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05CDDF16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530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yosotis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516A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44D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91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erbasc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haps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2B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3FE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3ED639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1C2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arciss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seudonarcissu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841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D77A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2AB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Verben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FF61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15F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5ADCCE3F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74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Narcissus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tazett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CF0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BB4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8B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Veronic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ersic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oi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, 1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E2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CBD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F596DD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2A3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epeta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60D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90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8FB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Vic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cracc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B46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0A7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7ED18418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F8D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epeta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faassenii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ergmans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ex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tearn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 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540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ED0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CA1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Vic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ativ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6B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CE77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4CCB20DD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6E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Nigell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damascena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F181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22F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A7C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Vici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epium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91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BC5E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640F8FF8" w14:textId="77777777" w:rsidTr="00CA5360">
        <w:trPr>
          <w:trHeight w:val="32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966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Oenother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indheimeri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ngelm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. &amp;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.Gray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)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.L.Wagner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&amp; Hoch, 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318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624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Viola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>reichenbachiana</w:t>
            </w:r>
            <w:proofErr w:type="spellEnd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Jord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 xml:space="preserve">. ex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Boreau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s-ES" w:eastAsia="fr-FR"/>
              </w:rPr>
              <w:t>, 1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7D2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6DD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360" w:rsidRPr="00CA5360" w14:paraId="11EEB4F1" w14:textId="77777777" w:rsidTr="00CA5360">
        <w:trPr>
          <w:trHeight w:hRule="exact"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0625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apaver </w:t>
            </w:r>
            <w:proofErr w:type="spellStart"/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roceum</w:t>
            </w:r>
            <w:proofErr w:type="spellEnd"/>
            <w:r w:rsidRPr="00CA5360"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deeb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, 1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863F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D955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X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F6E" w14:textId="77777777" w:rsidR="00CA5360" w:rsidRPr="00CA5360" w:rsidRDefault="00CA5360" w:rsidP="00CA536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Viola </w:t>
            </w:r>
            <w:proofErr w:type="spellStart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8B9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CA536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246" w14:textId="77777777" w:rsidR="00CA5360" w:rsidRPr="00CA5360" w:rsidRDefault="00CA5360" w:rsidP="00CA5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089D0C6A" w14:textId="77777777" w:rsidR="00E856DE" w:rsidRPr="00E856DE" w:rsidRDefault="00E856DE" w:rsidP="00360B00">
      <w:pPr>
        <w:outlineLvl w:val="1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E856DE" w:rsidRPr="00E856DE" w:rsidSect="00773B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52663"/>
    <w:multiLevelType w:val="hybridMultilevel"/>
    <w:tmpl w:val="A6E8AC78"/>
    <w:lvl w:ilvl="0" w:tplc="4C3E4D0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52655"/>
    <w:multiLevelType w:val="multilevel"/>
    <w:tmpl w:val="ABD4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CD44F2E"/>
    <w:multiLevelType w:val="hybridMultilevel"/>
    <w:tmpl w:val="B38EE5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D5E0D"/>
    <w:multiLevelType w:val="hybridMultilevel"/>
    <w:tmpl w:val="DB6A08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F2D"/>
    <w:rsid w:val="0003615C"/>
    <w:rsid w:val="000F5618"/>
    <w:rsid w:val="00160E37"/>
    <w:rsid w:val="00227493"/>
    <w:rsid w:val="002E5FDA"/>
    <w:rsid w:val="00322F2D"/>
    <w:rsid w:val="00360B00"/>
    <w:rsid w:val="004D3B98"/>
    <w:rsid w:val="004F0E14"/>
    <w:rsid w:val="006056D1"/>
    <w:rsid w:val="006849C0"/>
    <w:rsid w:val="00773B19"/>
    <w:rsid w:val="007908CE"/>
    <w:rsid w:val="007B1162"/>
    <w:rsid w:val="007E0014"/>
    <w:rsid w:val="008A465A"/>
    <w:rsid w:val="00916142"/>
    <w:rsid w:val="00997C71"/>
    <w:rsid w:val="00A80E22"/>
    <w:rsid w:val="00B92B17"/>
    <w:rsid w:val="00C16994"/>
    <w:rsid w:val="00CA5360"/>
    <w:rsid w:val="00CA73DF"/>
    <w:rsid w:val="00D016E0"/>
    <w:rsid w:val="00D347A7"/>
    <w:rsid w:val="00D4309B"/>
    <w:rsid w:val="00E627B4"/>
    <w:rsid w:val="00E856DE"/>
    <w:rsid w:val="00F628ED"/>
    <w:rsid w:val="00FD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4AEB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2F2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22F2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22F2D"/>
    <w:rPr>
      <w:rFonts w:ascii="Times New Roman" w:eastAsia="Calibri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322F2D"/>
  </w:style>
  <w:style w:type="character" w:customStyle="1" w:styleId="tgc">
    <w:name w:val="_tgc"/>
    <w:basedOn w:val="Policepardfaut"/>
    <w:uiPriority w:val="99"/>
    <w:rsid w:val="00322F2D"/>
    <w:rPr>
      <w:rFonts w:cs="Times New Roman"/>
    </w:rPr>
  </w:style>
  <w:style w:type="character" w:customStyle="1" w:styleId="apple-converted-space">
    <w:name w:val="apple-converted-space"/>
    <w:basedOn w:val="Policepardfaut"/>
    <w:rsid w:val="00322F2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322F2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22F2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22F2D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F2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F2D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F2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F2D"/>
    <w:rPr>
      <w:rFonts w:ascii="Times New Roman" w:eastAsia="Calibri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322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2F2D"/>
    <w:rPr>
      <w:rFonts w:ascii="Calibri" w:eastAsia="Calibri" w:hAnsi="Calibri" w:cs="Times New Roman"/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322F2D"/>
  </w:style>
  <w:style w:type="paragraph" w:styleId="Paragraphedeliste">
    <w:name w:val="List Paragraph"/>
    <w:basedOn w:val="Normal"/>
    <w:uiPriority w:val="34"/>
    <w:qFormat/>
    <w:rsid w:val="00322F2D"/>
    <w:pPr>
      <w:ind w:left="720"/>
      <w:contextualSpacing/>
    </w:pPr>
  </w:style>
  <w:style w:type="paragraph" w:styleId="NormalWeb">
    <w:name w:val="Normal (Web)"/>
    <w:basedOn w:val="Normal"/>
    <w:uiPriority w:val="99"/>
    <w:rsid w:val="00322F2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p1">
    <w:name w:val="p1"/>
    <w:basedOn w:val="Normal"/>
    <w:rsid w:val="00322F2D"/>
    <w:pPr>
      <w:spacing w:after="0" w:line="240" w:lineRule="auto"/>
    </w:pPr>
    <w:rPr>
      <w:rFonts w:ascii="Helvetica" w:hAnsi="Helvetica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rsid w:val="00322F2D"/>
    <w:rPr>
      <w:rFonts w:cs="Times New Roman"/>
      <w:color w:val="0563C1"/>
      <w:u w:val="single"/>
    </w:rPr>
  </w:style>
  <w:style w:type="paragraph" w:styleId="En-tte">
    <w:name w:val="header"/>
    <w:basedOn w:val="Normal"/>
    <w:link w:val="En-tteCar"/>
    <w:uiPriority w:val="99"/>
    <w:rsid w:val="00322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2F2D"/>
    <w:rPr>
      <w:rFonts w:ascii="Calibri" w:eastAsia="Calibri" w:hAnsi="Calibri" w:cs="Times New Roman"/>
      <w:sz w:val="22"/>
      <w:szCs w:val="22"/>
    </w:rPr>
  </w:style>
  <w:style w:type="paragraph" w:customStyle="1" w:styleId="xl63">
    <w:name w:val="xl63"/>
    <w:basedOn w:val="Normal"/>
    <w:rsid w:val="00322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64">
    <w:name w:val="xl64"/>
    <w:basedOn w:val="Normal"/>
    <w:rsid w:val="00322F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65">
    <w:name w:val="xl65"/>
    <w:basedOn w:val="Normal"/>
    <w:rsid w:val="00322F2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rsid w:val="00322F2D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322F2D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322F2D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322F2D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322F2D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1">
    <w:name w:val="xl71"/>
    <w:basedOn w:val="Normal"/>
    <w:rsid w:val="00322F2D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2">
    <w:name w:val="xl72"/>
    <w:basedOn w:val="Normal"/>
    <w:rsid w:val="00322F2D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322F2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322F2D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322F2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322F2D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322F2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8">
    <w:name w:val="xl78"/>
    <w:basedOn w:val="Normal"/>
    <w:rsid w:val="00322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9">
    <w:name w:val="xl79"/>
    <w:basedOn w:val="Normal"/>
    <w:rsid w:val="00322F2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322F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322F2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322F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83">
    <w:name w:val="xl83"/>
    <w:basedOn w:val="Normal"/>
    <w:rsid w:val="00322F2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322F2D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5">
    <w:name w:val="xl85"/>
    <w:basedOn w:val="Normal"/>
    <w:rsid w:val="00322F2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322F2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322F2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8">
    <w:name w:val="xl88"/>
    <w:basedOn w:val="Normal"/>
    <w:rsid w:val="00322F2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322F2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90">
    <w:name w:val="xl90"/>
    <w:basedOn w:val="Normal"/>
    <w:rsid w:val="00322F2D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322F2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p2">
    <w:name w:val="p2"/>
    <w:basedOn w:val="Normal"/>
    <w:rsid w:val="00322F2D"/>
    <w:pPr>
      <w:spacing w:after="0" w:line="240" w:lineRule="auto"/>
    </w:pPr>
    <w:rPr>
      <w:rFonts w:ascii="Arial" w:eastAsiaTheme="minorHAnsi" w:hAnsi="Arial" w:cs="Arial"/>
      <w:sz w:val="30"/>
      <w:szCs w:val="30"/>
      <w:lang w:eastAsia="fr-FR"/>
    </w:rPr>
  </w:style>
  <w:style w:type="paragraph" w:styleId="Sansinterligne">
    <w:name w:val="No Spacing"/>
    <w:uiPriority w:val="1"/>
    <w:qFormat/>
    <w:rsid w:val="00322F2D"/>
    <w:rPr>
      <w:rFonts w:ascii="Calibri" w:eastAsia="Calibri" w:hAnsi="Calibri" w:cs="Times New Roman"/>
      <w:sz w:val="22"/>
      <w:szCs w:val="22"/>
    </w:rPr>
  </w:style>
  <w:style w:type="paragraph" w:styleId="Rvision">
    <w:name w:val="Revision"/>
    <w:hidden/>
    <w:uiPriority w:val="99"/>
    <w:semiHidden/>
    <w:rsid w:val="00322F2D"/>
    <w:rPr>
      <w:rFonts w:ascii="Calibri" w:eastAsia="Calibri" w:hAnsi="Calibri" w:cs="Times New Roman"/>
      <w:sz w:val="22"/>
      <w:szCs w:val="22"/>
    </w:rPr>
  </w:style>
  <w:style w:type="character" w:styleId="Lienhypertextesuivivisit">
    <w:name w:val="FollowedHyperlink"/>
    <w:basedOn w:val="Policepardfaut"/>
    <w:uiPriority w:val="99"/>
    <w:semiHidden/>
    <w:unhideWhenUsed/>
    <w:rsid w:val="000F56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4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A84664-D407-3942-AD9F-2A058CA38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3</Words>
  <Characters>7062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2</cp:revision>
  <dcterms:created xsi:type="dcterms:W3CDTF">2019-08-30T15:31:00Z</dcterms:created>
  <dcterms:modified xsi:type="dcterms:W3CDTF">2019-08-30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